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E848A" w14:textId="31EE34F1" w:rsidR="00C3285E" w:rsidRDefault="00456DB1" w:rsidP="00456DB1">
      <w:pPr>
        <w:spacing w:line="480" w:lineRule="auto"/>
      </w:pPr>
      <w:r>
        <w:t>Figure S1: Weather data collected from July 22nd to September 2</w:t>
      </w:r>
      <w:r w:rsidRPr="00FE58B2">
        <w:rPr>
          <w:vertAlign w:val="superscript"/>
        </w:rPr>
        <w:t>nd</w:t>
      </w:r>
      <w:r>
        <w:t xml:space="preserve"> at the local USTTB weather monitoring station in Bamako.</w:t>
      </w:r>
    </w:p>
    <w:p w14:paraId="311A0E07" w14:textId="01796081" w:rsidR="00456DB1" w:rsidRDefault="005F4242" w:rsidP="00456DB1">
      <w:pPr>
        <w:spacing w:line="480" w:lineRule="auto"/>
      </w:pPr>
      <w:r>
        <w:rPr>
          <w:noProof/>
        </w:rPr>
        <w:drawing>
          <wp:inline distT="0" distB="0" distL="0" distR="0" wp14:anchorId="50AE757E" wp14:editId="2FCDB3D9">
            <wp:extent cx="5243195" cy="6340475"/>
            <wp:effectExtent l="0" t="0" r="0" b="3175"/>
            <wp:docPr id="4856265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6340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4B46F7" w14:textId="77777777" w:rsidR="00642DB8" w:rsidRDefault="00642DB8">
      <w:pPr>
        <w:spacing w:after="160" w:line="259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149FB10E" w14:textId="11DE5ADC" w:rsidR="00642DB8" w:rsidRDefault="0034043F" w:rsidP="00642DB8">
      <w:pPr>
        <w:spacing w:line="48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lastRenderedPageBreak/>
        <w:t>Table S</w:t>
      </w:r>
      <w:r w:rsidR="00642DB8">
        <w:rPr>
          <w:sz w:val="22"/>
          <w:szCs w:val="22"/>
          <w:lang w:val="en-GB"/>
        </w:rPr>
        <w:t>1</w:t>
      </w:r>
      <w:r w:rsidR="00B7610F">
        <w:rPr>
          <w:sz w:val="22"/>
          <w:szCs w:val="22"/>
          <w:lang w:val="en-GB"/>
        </w:rPr>
        <w:t xml:space="preserve">: </w:t>
      </w:r>
      <w:r w:rsidR="00D7189C">
        <w:rPr>
          <w:sz w:val="22"/>
          <w:szCs w:val="22"/>
          <w:lang w:val="en-GB"/>
        </w:rPr>
        <w:t xml:space="preserve">Ticks </w:t>
      </w:r>
      <w:r w:rsidR="00B7610F" w:rsidRPr="00B7610F">
        <w:rPr>
          <w:sz w:val="22"/>
          <w:szCs w:val="22"/>
          <w:lang w:val="en-CA"/>
        </w:rPr>
        <w:t>falling from dogs in individual tents</w:t>
      </w:r>
      <w:r w:rsidR="00D7189C">
        <w:rPr>
          <w:sz w:val="22"/>
          <w:szCs w:val="22"/>
          <w:lang w:val="en-CA"/>
        </w:rPr>
        <w:t xml:space="preserve"> were collected an</w:t>
      </w:r>
      <w:r w:rsidR="002B1A7E">
        <w:rPr>
          <w:sz w:val="22"/>
          <w:szCs w:val="22"/>
          <w:lang w:val="en-CA"/>
        </w:rPr>
        <w:t>d</w:t>
      </w:r>
      <w:r w:rsidR="00D7189C">
        <w:rPr>
          <w:sz w:val="22"/>
          <w:szCs w:val="22"/>
          <w:lang w:val="en-CA"/>
        </w:rPr>
        <w:t xml:space="preserve"> placed in Petrie </w:t>
      </w:r>
      <w:r w:rsidR="002B1A7E">
        <w:rPr>
          <w:sz w:val="22"/>
          <w:szCs w:val="22"/>
          <w:lang w:val="en-CA"/>
        </w:rPr>
        <w:t>dishes for 24 hrs to assess survival</w:t>
      </w:r>
      <w:r w:rsidR="00B7610F" w:rsidRPr="00B7610F">
        <w:rPr>
          <w:sz w:val="22"/>
          <w:szCs w:val="22"/>
          <w:lang w:val="en-CA"/>
        </w:rPr>
        <w:t>. The number of surviving ticks was recorded after 12 hours and 24 hours.</w:t>
      </w:r>
    </w:p>
    <w:p w14:paraId="744AEA05" w14:textId="1C95C187" w:rsidR="00AE589E" w:rsidRDefault="00AE589E" w:rsidP="00FD3B89">
      <w:pPr>
        <w:spacing w:line="480" w:lineRule="auto"/>
        <w:rPr>
          <w:sz w:val="22"/>
          <w:szCs w:val="22"/>
          <w:lang w:val="en-GB"/>
        </w:rPr>
      </w:pPr>
    </w:p>
    <w:p w14:paraId="4E35E3A5" w14:textId="7F7F5D7C" w:rsidR="00253058" w:rsidRPr="00253058" w:rsidRDefault="00253058" w:rsidP="00253058">
      <w:pPr>
        <w:spacing w:line="480" w:lineRule="auto"/>
        <w:rPr>
          <w:sz w:val="22"/>
          <w:szCs w:val="22"/>
        </w:rPr>
      </w:pPr>
      <w:r w:rsidRPr="00253058">
        <w:rPr>
          <w:noProof/>
          <w:sz w:val="22"/>
          <w:szCs w:val="22"/>
        </w:rPr>
        <w:drawing>
          <wp:inline distT="0" distB="0" distL="0" distR="0" wp14:anchorId="36469E5B" wp14:editId="39A47390">
            <wp:extent cx="5943600" cy="3623945"/>
            <wp:effectExtent l="0" t="0" r="0" b="0"/>
            <wp:docPr id="26920505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2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03980" w14:textId="77777777" w:rsidR="00642DB8" w:rsidRDefault="00642DB8">
      <w:pPr>
        <w:spacing w:after="160" w:line="259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5DDEAD1C" w14:textId="0ED6EDFB" w:rsidR="002D0E17" w:rsidRDefault="002D0E17" w:rsidP="00FD3B89">
      <w:pPr>
        <w:spacing w:line="48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lastRenderedPageBreak/>
        <w:t xml:space="preserve">Table </w:t>
      </w:r>
      <w:r w:rsidR="00D2369D">
        <w:rPr>
          <w:sz w:val="22"/>
          <w:szCs w:val="22"/>
          <w:lang w:val="en-GB"/>
        </w:rPr>
        <w:t>S</w:t>
      </w:r>
      <w:r w:rsidR="00642DB8">
        <w:rPr>
          <w:sz w:val="22"/>
          <w:szCs w:val="22"/>
          <w:lang w:val="en-GB"/>
        </w:rPr>
        <w:t>2</w:t>
      </w:r>
      <w:r w:rsidR="00D2369D">
        <w:rPr>
          <w:sz w:val="22"/>
          <w:szCs w:val="22"/>
          <w:lang w:val="en-GB"/>
        </w:rPr>
        <w:t xml:space="preserve">: </w:t>
      </w:r>
      <w:r w:rsidR="00CE0940">
        <w:rPr>
          <w:sz w:val="22"/>
          <w:szCs w:val="22"/>
          <w:lang w:val="en-GB"/>
        </w:rPr>
        <w:t>T</w:t>
      </w:r>
      <w:r w:rsidR="00CE0940" w:rsidRPr="00CE0940">
        <w:rPr>
          <w:sz w:val="22"/>
          <w:szCs w:val="22"/>
          <w:lang w:val="en-GB"/>
        </w:rPr>
        <w:t>he survival of fleas and ticks exposed directly to the test item in a Petri dish for 30 minutes, 1 hour and 24 hours, was observed.</w:t>
      </w:r>
    </w:p>
    <w:p w14:paraId="6FF54F0A" w14:textId="5806504E" w:rsidR="00126C34" w:rsidRPr="00126C34" w:rsidRDefault="00126C34" w:rsidP="00126C34">
      <w:pPr>
        <w:spacing w:line="480" w:lineRule="auto"/>
        <w:rPr>
          <w:sz w:val="22"/>
          <w:szCs w:val="22"/>
        </w:rPr>
      </w:pPr>
      <w:r w:rsidRPr="00126C34">
        <w:rPr>
          <w:noProof/>
          <w:sz w:val="22"/>
          <w:szCs w:val="22"/>
        </w:rPr>
        <w:drawing>
          <wp:inline distT="0" distB="0" distL="0" distR="0" wp14:anchorId="43535BCB" wp14:editId="69BEDDA3">
            <wp:extent cx="5943600" cy="3973830"/>
            <wp:effectExtent l="0" t="0" r="0" b="7620"/>
            <wp:docPr id="11258708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7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CBF5E" w14:textId="37D0B4E0" w:rsidR="000E164B" w:rsidRPr="00E934D2" w:rsidRDefault="000E164B" w:rsidP="00FD3B89">
      <w:pPr>
        <w:spacing w:line="480" w:lineRule="auto"/>
        <w:rPr>
          <w:sz w:val="22"/>
          <w:szCs w:val="22"/>
          <w:lang w:val="en-GB"/>
        </w:rPr>
      </w:pPr>
    </w:p>
    <w:sectPr w:rsidR="000E164B" w:rsidRPr="00E934D2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11F6E" w14:textId="77777777" w:rsidR="005E7999" w:rsidRDefault="005E7999" w:rsidP="00302D6B">
      <w:r>
        <w:separator/>
      </w:r>
    </w:p>
  </w:endnote>
  <w:endnote w:type="continuationSeparator" w:id="0">
    <w:p w14:paraId="7BE8F2E1" w14:textId="77777777" w:rsidR="005E7999" w:rsidRDefault="005E7999" w:rsidP="00302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7522264"/>
      <w:docPartObj>
        <w:docPartGallery w:val="Page Numbers (Bottom of Page)"/>
        <w:docPartUnique/>
      </w:docPartObj>
    </w:sdtPr>
    <w:sdtContent>
      <w:p w14:paraId="266B2207" w14:textId="1D58FA3C" w:rsidR="00C47BFD" w:rsidRDefault="00C47BF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8AE9D6E" w14:textId="77777777" w:rsidR="00C47BFD" w:rsidRDefault="00C47B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99558" w14:textId="77777777" w:rsidR="005E7999" w:rsidRDefault="005E7999" w:rsidP="00302D6B">
      <w:r>
        <w:separator/>
      </w:r>
    </w:p>
  </w:footnote>
  <w:footnote w:type="continuationSeparator" w:id="0">
    <w:p w14:paraId="64220834" w14:textId="77777777" w:rsidR="005E7999" w:rsidRDefault="005E7999" w:rsidP="00302D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1421AB"/>
    <w:multiLevelType w:val="hybridMultilevel"/>
    <w:tmpl w:val="F2BCBCF8"/>
    <w:lvl w:ilvl="0" w:tplc="2F6C8F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2B1B4A"/>
    <w:multiLevelType w:val="multilevel"/>
    <w:tmpl w:val="2FDC6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30777A9"/>
    <w:multiLevelType w:val="multilevel"/>
    <w:tmpl w:val="BDC83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78314983">
    <w:abstractNumId w:val="1"/>
  </w:num>
  <w:num w:numId="2" w16cid:durableId="313222790">
    <w:abstractNumId w:val="2"/>
  </w:num>
  <w:num w:numId="3" w16cid:durableId="14815768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3D4"/>
    <w:rsid w:val="000012C8"/>
    <w:rsid w:val="00003083"/>
    <w:rsid w:val="000036F4"/>
    <w:rsid w:val="0000439D"/>
    <w:rsid w:val="00004742"/>
    <w:rsid w:val="0000636B"/>
    <w:rsid w:val="00007FD1"/>
    <w:rsid w:val="0001162B"/>
    <w:rsid w:val="0001167C"/>
    <w:rsid w:val="00012A0F"/>
    <w:rsid w:val="0001343E"/>
    <w:rsid w:val="000134F9"/>
    <w:rsid w:val="00013F29"/>
    <w:rsid w:val="00014A32"/>
    <w:rsid w:val="00014D1E"/>
    <w:rsid w:val="00014E59"/>
    <w:rsid w:val="00017952"/>
    <w:rsid w:val="00025BB6"/>
    <w:rsid w:val="0002718E"/>
    <w:rsid w:val="00030263"/>
    <w:rsid w:val="00030473"/>
    <w:rsid w:val="00031041"/>
    <w:rsid w:val="000336BC"/>
    <w:rsid w:val="000402E5"/>
    <w:rsid w:val="0004095F"/>
    <w:rsid w:val="000414B9"/>
    <w:rsid w:val="000428FD"/>
    <w:rsid w:val="00044DD4"/>
    <w:rsid w:val="00044ED9"/>
    <w:rsid w:val="00044F27"/>
    <w:rsid w:val="00045717"/>
    <w:rsid w:val="00047E8F"/>
    <w:rsid w:val="00054483"/>
    <w:rsid w:val="00056648"/>
    <w:rsid w:val="00056F45"/>
    <w:rsid w:val="000616B1"/>
    <w:rsid w:val="00061DAD"/>
    <w:rsid w:val="0006443D"/>
    <w:rsid w:val="00066409"/>
    <w:rsid w:val="000701EB"/>
    <w:rsid w:val="0007223E"/>
    <w:rsid w:val="00072ED1"/>
    <w:rsid w:val="00073F5C"/>
    <w:rsid w:val="00075D52"/>
    <w:rsid w:val="00077A47"/>
    <w:rsid w:val="000805DD"/>
    <w:rsid w:val="00080DAF"/>
    <w:rsid w:val="00082B18"/>
    <w:rsid w:val="000844AF"/>
    <w:rsid w:val="00084DFC"/>
    <w:rsid w:val="00086B4D"/>
    <w:rsid w:val="00087A72"/>
    <w:rsid w:val="00091B99"/>
    <w:rsid w:val="00092EBF"/>
    <w:rsid w:val="000955A2"/>
    <w:rsid w:val="00095EB0"/>
    <w:rsid w:val="0009664E"/>
    <w:rsid w:val="000968CD"/>
    <w:rsid w:val="000A0795"/>
    <w:rsid w:val="000A18E7"/>
    <w:rsid w:val="000A1BF6"/>
    <w:rsid w:val="000A2CF5"/>
    <w:rsid w:val="000A3270"/>
    <w:rsid w:val="000A36E0"/>
    <w:rsid w:val="000A6516"/>
    <w:rsid w:val="000B1109"/>
    <w:rsid w:val="000B19C9"/>
    <w:rsid w:val="000B4D27"/>
    <w:rsid w:val="000B77CB"/>
    <w:rsid w:val="000B7C93"/>
    <w:rsid w:val="000C05C1"/>
    <w:rsid w:val="000C094D"/>
    <w:rsid w:val="000C0C7B"/>
    <w:rsid w:val="000C2520"/>
    <w:rsid w:val="000C2847"/>
    <w:rsid w:val="000C2909"/>
    <w:rsid w:val="000C3FC8"/>
    <w:rsid w:val="000D1889"/>
    <w:rsid w:val="000D1F8D"/>
    <w:rsid w:val="000D5741"/>
    <w:rsid w:val="000D62A0"/>
    <w:rsid w:val="000D7FD2"/>
    <w:rsid w:val="000E164B"/>
    <w:rsid w:val="000E247D"/>
    <w:rsid w:val="000E3661"/>
    <w:rsid w:val="000E570A"/>
    <w:rsid w:val="000E5974"/>
    <w:rsid w:val="000E6877"/>
    <w:rsid w:val="000E756A"/>
    <w:rsid w:val="000F099A"/>
    <w:rsid w:val="000F2DF0"/>
    <w:rsid w:val="000F3914"/>
    <w:rsid w:val="000F4820"/>
    <w:rsid w:val="000F5AFE"/>
    <w:rsid w:val="000F656A"/>
    <w:rsid w:val="000F6668"/>
    <w:rsid w:val="000F66AD"/>
    <w:rsid w:val="000F6989"/>
    <w:rsid w:val="000F6E63"/>
    <w:rsid w:val="00101933"/>
    <w:rsid w:val="001033F8"/>
    <w:rsid w:val="00107F48"/>
    <w:rsid w:val="001123A9"/>
    <w:rsid w:val="00112CE9"/>
    <w:rsid w:val="00112F77"/>
    <w:rsid w:val="00113510"/>
    <w:rsid w:val="00116636"/>
    <w:rsid w:val="001167C8"/>
    <w:rsid w:val="00117256"/>
    <w:rsid w:val="00120031"/>
    <w:rsid w:val="00121AD7"/>
    <w:rsid w:val="00122394"/>
    <w:rsid w:val="00122406"/>
    <w:rsid w:val="00123E65"/>
    <w:rsid w:val="00124180"/>
    <w:rsid w:val="00125038"/>
    <w:rsid w:val="00126923"/>
    <w:rsid w:val="00126C34"/>
    <w:rsid w:val="0012706E"/>
    <w:rsid w:val="0013123F"/>
    <w:rsid w:val="00132D6E"/>
    <w:rsid w:val="00136167"/>
    <w:rsid w:val="00137E04"/>
    <w:rsid w:val="0014091E"/>
    <w:rsid w:val="00141457"/>
    <w:rsid w:val="00142846"/>
    <w:rsid w:val="00142B1A"/>
    <w:rsid w:val="00144676"/>
    <w:rsid w:val="00144EB5"/>
    <w:rsid w:val="00147150"/>
    <w:rsid w:val="00150EBE"/>
    <w:rsid w:val="00152742"/>
    <w:rsid w:val="00152F0E"/>
    <w:rsid w:val="00153612"/>
    <w:rsid w:val="00155404"/>
    <w:rsid w:val="00155A71"/>
    <w:rsid w:val="00156419"/>
    <w:rsid w:val="00157539"/>
    <w:rsid w:val="00160E0C"/>
    <w:rsid w:val="00166B7D"/>
    <w:rsid w:val="00171340"/>
    <w:rsid w:val="00172523"/>
    <w:rsid w:val="00172981"/>
    <w:rsid w:val="00172A95"/>
    <w:rsid w:val="001746F7"/>
    <w:rsid w:val="001751A7"/>
    <w:rsid w:val="00175AE4"/>
    <w:rsid w:val="00177437"/>
    <w:rsid w:val="00183036"/>
    <w:rsid w:val="001846F8"/>
    <w:rsid w:val="00185738"/>
    <w:rsid w:val="001858C2"/>
    <w:rsid w:val="00186010"/>
    <w:rsid w:val="00190830"/>
    <w:rsid w:val="00192610"/>
    <w:rsid w:val="00193712"/>
    <w:rsid w:val="00195A22"/>
    <w:rsid w:val="001971DE"/>
    <w:rsid w:val="001A0EA3"/>
    <w:rsid w:val="001A1E03"/>
    <w:rsid w:val="001A28F9"/>
    <w:rsid w:val="001A3DC3"/>
    <w:rsid w:val="001A4ACF"/>
    <w:rsid w:val="001A4D1C"/>
    <w:rsid w:val="001B06F6"/>
    <w:rsid w:val="001B2657"/>
    <w:rsid w:val="001B3F08"/>
    <w:rsid w:val="001B6314"/>
    <w:rsid w:val="001C21D6"/>
    <w:rsid w:val="001C475B"/>
    <w:rsid w:val="001C521D"/>
    <w:rsid w:val="001C568F"/>
    <w:rsid w:val="001C6A75"/>
    <w:rsid w:val="001C7363"/>
    <w:rsid w:val="001D26EE"/>
    <w:rsid w:val="001D3011"/>
    <w:rsid w:val="001D40EF"/>
    <w:rsid w:val="001D6B6A"/>
    <w:rsid w:val="001E0016"/>
    <w:rsid w:val="001F4A46"/>
    <w:rsid w:val="001F4B42"/>
    <w:rsid w:val="001F60FC"/>
    <w:rsid w:val="001F6535"/>
    <w:rsid w:val="001F7923"/>
    <w:rsid w:val="002001A9"/>
    <w:rsid w:val="00200CD5"/>
    <w:rsid w:val="00200D8E"/>
    <w:rsid w:val="00203D75"/>
    <w:rsid w:val="00203FA5"/>
    <w:rsid w:val="00205C49"/>
    <w:rsid w:val="00206F38"/>
    <w:rsid w:val="00207E33"/>
    <w:rsid w:val="002119F6"/>
    <w:rsid w:val="0021495B"/>
    <w:rsid w:val="002152CE"/>
    <w:rsid w:val="002175F6"/>
    <w:rsid w:val="0021778A"/>
    <w:rsid w:val="00217E8F"/>
    <w:rsid w:val="00220F92"/>
    <w:rsid w:val="00221154"/>
    <w:rsid w:val="0022137E"/>
    <w:rsid w:val="002257A7"/>
    <w:rsid w:val="0022670A"/>
    <w:rsid w:val="0022703E"/>
    <w:rsid w:val="002319E1"/>
    <w:rsid w:val="002346C4"/>
    <w:rsid w:val="002347CA"/>
    <w:rsid w:val="00236D0B"/>
    <w:rsid w:val="00237100"/>
    <w:rsid w:val="002372A3"/>
    <w:rsid w:val="00237F0A"/>
    <w:rsid w:val="00240A36"/>
    <w:rsid w:val="00242CD6"/>
    <w:rsid w:val="00243B3E"/>
    <w:rsid w:val="00244099"/>
    <w:rsid w:val="00245ADD"/>
    <w:rsid w:val="00245D59"/>
    <w:rsid w:val="0024600F"/>
    <w:rsid w:val="00246269"/>
    <w:rsid w:val="002468B5"/>
    <w:rsid w:val="0024761B"/>
    <w:rsid w:val="00250092"/>
    <w:rsid w:val="0025155A"/>
    <w:rsid w:val="002516B0"/>
    <w:rsid w:val="00251984"/>
    <w:rsid w:val="0025232C"/>
    <w:rsid w:val="00252B7F"/>
    <w:rsid w:val="00253058"/>
    <w:rsid w:val="0025341C"/>
    <w:rsid w:val="00253635"/>
    <w:rsid w:val="00254F37"/>
    <w:rsid w:val="00255BF0"/>
    <w:rsid w:val="002566A5"/>
    <w:rsid w:val="0025674C"/>
    <w:rsid w:val="00257226"/>
    <w:rsid w:val="002573E6"/>
    <w:rsid w:val="0025747B"/>
    <w:rsid w:val="00262310"/>
    <w:rsid w:val="00262B08"/>
    <w:rsid w:val="00262DF7"/>
    <w:rsid w:val="00263E2A"/>
    <w:rsid w:val="002640C1"/>
    <w:rsid w:val="00264925"/>
    <w:rsid w:val="002652A6"/>
    <w:rsid w:val="00270859"/>
    <w:rsid w:val="00273825"/>
    <w:rsid w:val="00275C9A"/>
    <w:rsid w:val="00275F63"/>
    <w:rsid w:val="0027729C"/>
    <w:rsid w:val="00277FFA"/>
    <w:rsid w:val="0028254C"/>
    <w:rsid w:val="00283BD4"/>
    <w:rsid w:val="00284E6B"/>
    <w:rsid w:val="002853B2"/>
    <w:rsid w:val="00286AEF"/>
    <w:rsid w:val="00286B70"/>
    <w:rsid w:val="00287309"/>
    <w:rsid w:val="0029077F"/>
    <w:rsid w:val="0029207A"/>
    <w:rsid w:val="00292959"/>
    <w:rsid w:val="00292ED2"/>
    <w:rsid w:val="00293553"/>
    <w:rsid w:val="002965DC"/>
    <w:rsid w:val="002A2093"/>
    <w:rsid w:val="002A263D"/>
    <w:rsid w:val="002A40C2"/>
    <w:rsid w:val="002A5CDE"/>
    <w:rsid w:val="002A5E95"/>
    <w:rsid w:val="002A684E"/>
    <w:rsid w:val="002A6EDC"/>
    <w:rsid w:val="002B062E"/>
    <w:rsid w:val="002B0B63"/>
    <w:rsid w:val="002B0C2E"/>
    <w:rsid w:val="002B1A7E"/>
    <w:rsid w:val="002B2035"/>
    <w:rsid w:val="002B3D83"/>
    <w:rsid w:val="002B4E81"/>
    <w:rsid w:val="002B5436"/>
    <w:rsid w:val="002C15D8"/>
    <w:rsid w:val="002C3199"/>
    <w:rsid w:val="002C5147"/>
    <w:rsid w:val="002C6D41"/>
    <w:rsid w:val="002C79D3"/>
    <w:rsid w:val="002D0E17"/>
    <w:rsid w:val="002D1417"/>
    <w:rsid w:val="002D17DB"/>
    <w:rsid w:val="002D1EB0"/>
    <w:rsid w:val="002D2604"/>
    <w:rsid w:val="002D266E"/>
    <w:rsid w:val="002D2F77"/>
    <w:rsid w:val="002D308D"/>
    <w:rsid w:val="002D460D"/>
    <w:rsid w:val="002D4996"/>
    <w:rsid w:val="002D4F24"/>
    <w:rsid w:val="002D50FB"/>
    <w:rsid w:val="002D6101"/>
    <w:rsid w:val="002D7266"/>
    <w:rsid w:val="002E1A01"/>
    <w:rsid w:val="002E31BA"/>
    <w:rsid w:val="002E40C1"/>
    <w:rsid w:val="002E6709"/>
    <w:rsid w:val="002E67C8"/>
    <w:rsid w:val="002F28F8"/>
    <w:rsid w:val="002F2A00"/>
    <w:rsid w:val="002F2E80"/>
    <w:rsid w:val="002F2EED"/>
    <w:rsid w:val="002F4ADE"/>
    <w:rsid w:val="002F5B75"/>
    <w:rsid w:val="002F5F3C"/>
    <w:rsid w:val="002F7EE8"/>
    <w:rsid w:val="00301330"/>
    <w:rsid w:val="00301B82"/>
    <w:rsid w:val="00302D6B"/>
    <w:rsid w:val="003061B3"/>
    <w:rsid w:val="00310577"/>
    <w:rsid w:val="00310A3E"/>
    <w:rsid w:val="00310D52"/>
    <w:rsid w:val="003110FA"/>
    <w:rsid w:val="003150AA"/>
    <w:rsid w:val="00315FE9"/>
    <w:rsid w:val="0032212D"/>
    <w:rsid w:val="00322698"/>
    <w:rsid w:val="003231C7"/>
    <w:rsid w:val="0032323E"/>
    <w:rsid w:val="00325140"/>
    <w:rsid w:val="00326A7F"/>
    <w:rsid w:val="0033299D"/>
    <w:rsid w:val="003333ED"/>
    <w:rsid w:val="003344A4"/>
    <w:rsid w:val="00334668"/>
    <w:rsid w:val="00335994"/>
    <w:rsid w:val="00337164"/>
    <w:rsid w:val="00337269"/>
    <w:rsid w:val="00337620"/>
    <w:rsid w:val="0034043F"/>
    <w:rsid w:val="0034137C"/>
    <w:rsid w:val="00341832"/>
    <w:rsid w:val="0034203F"/>
    <w:rsid w:val="0034417B"/>
    <w:rsid w:val="00344637"/>
    <w:rsid w:val="00347239"/>
    <w:rsid w:val="003506C9"/>
    <w:rsid w:val="003531B8"/>
    <w:rsid w:val="003542E9"/>
    <w:rsid w:val="0035582A"/>
    <w:rsid w:val="00357EC3"/>
    <w:rsid w:val="00360D65"/>
    <w:rsid w:val="0036330C"/>
    <w:rsid w:val="0036370A"/>
    <w:rsid w:val="00365C78"/>
    <w:rsid w:val="0036787B"/>
    <w:rsid w:val="0037039A"/>
    <w:rsid w:val="003733D5"/>
    <w:rsid w:val="00373E19"/>
    <w:rsid w:val="00374A8A"/>
    <w:rsid w:val="00375ED5"/>
    <w:rsid w:val="0038070F"/>
    <w:rsid w:val="00381912"/>
    <w:rsid w:val="00382625"/>
    <w:rsid w:val="00382B45"/>
    <w:rsid w:val="00383B92"/>
    <w:rsid w:val="0038558B"/>
    <w:rsid w:val="00386E78"/>
    <w:rsid w:val="00390BD9"/>
    <w:rsid w:val="00391462"/>
    <w:rsid w:val="003915EA"/>
    <w:rsid w:val="00391CC5"/>
    <w:rsid w:val="003921A3"/>
    <w:rsid w:val="003925B5"/>
    <w:rsid w:val="003941A4"/>
    <w:rsid w:val="00394AFB"/>
    <w:rsid w:val="003979CD"/>
    <w:rsid w:val="003A0A0C"/>
    <w:rsid w:val="003A1091"/>
    <w:rsid w:val="003A115C"/>
    <w:rsid w:val="003A1581"/>
    <w:rsid w:val="003A1C98"/>
    <w:rsid w:val="003A23D0"/>
    <w:rsid w:val="003A341F"/>
    <w:rsid w:val="003A3F47"/>
    <w:rsid w:val="003A73C3"/>
    <w:rsid w:val="003A78D0"/>
    <w:rsid w:val="003B176F"/>
    <w:rsid w:val="003B2C4C"/>
    <w:rsid w:val="003B5CBC"/>
    <w:rsid w:val="003B719B"/>
    <w:rsid w:val="003C005C"/>
    <w:rsid w:val="003C05D5"/>
    <w:rsid w:val="003C05E4"/>
    <w:rsid w:val="003C0EE2"/>
    <w:rsid w:val="003C168C"/>
    <w:rsid w:val="003C2A1C"/>
    <w:rsid w:val="003C3BEC"/>
    <w:rsid w:val="003C4A90"/>
    <w:rsid w:val="003C606A"/>
    <w:rsid w:val="003C6AB6"/>
    <w:rsid w:val="003D0A6D"/>
    <w:rsid w:val="003D0D0A"/>
    <w:rsid w:val="003D0DF9"/>
    <w:rsid w:val="003D4267"/>
    <w:rsid w:val="003D6A8B"/>
    <w:rsid w:val="003E0220"/>
    <w:rsid w:val="003E27B5"/>
    <w:rsid w:val="003E3245"/>
    <w:rsid w:val="003E3CAF"/>
    <w:rsid w:val="003E3DE5"/>
    <w:rsid w:val="003E5375"/>
    <w:rsid w:val="003E5B48"/>
    <w:rsid w:val="003E5ECB"/>
    <w:rsid w:val="003E6C65"/>
    <w:rsid w:val="003F1650"/>
    <w:rsid w:val="003F2523"/>
    <w:rsid w:val="003F2540"/>
    <w:rsid w:val="003F39DC"/>
    <w:rsid w:val="003F40AA"/>
    <w:rsid w:val="003F42F7"/>
    <w:rsid w:val="003F4CBE"/>
    <w:rsid w:val="003F7572"/>
    <w:rsid w:val="003F7C4F"/>
    <w:rsid w:val="0040038F"/>
    <w:rsid w:val="00400D0C"/>
    <w:rsid w:val="004027F3"/>
    <w:rsid w:val="00402E3C"/>
    <w:rsid w:val="00403848"/>
    <w:rsid w:val="0040618B"/>
    <w:rsid w:val="004071A7"/>
    <w:rsid w:val="0041131C"/>
    <w:rsid w:val="004129DD"/>
    <w:rsid w:val="00413514"/>
    <w:rsid w:val="004236A4"/>
    <w:rsid w:val="00426842"/>
    <w:rsid w:val="004269EE"/>
    <w:rsid w:val="00427675"/>
    <w:rsid w:val="004306E2"/>
    <w:rsid w:val="00431B9D"/>
    <w:rsid w:val="00431D55"/>
    <w:rsid w:val="00431DC5"/>
    <w:rsid w:val="00432019"/>
    <w:rsid w:val="00434BD5"/>
    <w:rsid w:val="004361B0"/>
    <w:rsid w:val="00436245"/>
    <w:rsid w:val="00436C16"/>
    <w:rsid w:val="00436F74"/>
    <w:rsid w:val="004372AF"/>
    <w:rsid w:val="004373CF"/>
    <w:rsid w:val="0043774E"/>
    <w:rsid w:val="00442879"/>
    <w:rsid w:val="00443951"/>
    <w:rsid w:val="00447533"/>
    <w:rsid w:val="0045081F"/>
    <w:rsid w:val="004530ED"/>
    <w:rsid w:val="00453290"/>
    <w:rsid w:val="00455168"/>
    <w:rsid w:val="004551A8"/>
    <w:rsid w:val="004553AF"/>
    <w:rsid w:val="00455633"/>
    <w:rsid w:val="0045579E"/>
    <w:rsid w:val="00456DB1"/>
    <w:rsid w:val="00456F0E"/>
    <w:rsid w:val="0045705B"/>
    <w:rsid w:val="00457639"/>
    <w:rsid w:val="00466161"/>
    <w:rsid w:val="00466C68"/>
    <w:rsid w:val="00473B99"/>
    <w:rsid w:val="00474DC8"/>
    <w:rsid w:val="004756CC"/>
    <w:rsid w:val="00475B1D"/>
    <w:rsid w:val="00476580"/>
    <w:rsid w:val="004769F7"/>
    <w:rsid w:val="00477062"/>
    <w:rsid w:val="00482034"/>
    <w:rsid w:val="004824E2"/>
    <w:rsid w:val="0048283C"/>
    <w:rsid w:val="004837AA"/>
    <w:rsid w:val="004859AC"/>
    <w:rsid w:val="00487A33"/>
    <w:rsid w:val="004903BB"/>
    <w:rsid w:val="004914F5"/>
    <w:rsid w:val="00491B2F"/>
    <w:rsid w:val="00491BF1"/>
    <w:rsid w:val="00492CAB"/>
    <w:rsid w:val="00493164"/>
    <w:rsid w:val="00496525"/>
    <w:rsid w:val="00497B68"/>
    <w:rsid w:val="004A0131"/>
    <w:rsid w:val="004A07DF"/>
    <w:rsid w:val="004A0EDE"/>
    <w:rsid w:val="004A1032"/>
    <w:rsid w:val="004A2B50"/>
    <w:rsid w:val="004A442A"/>
    <w:rsid w:val="004A5200"/>
    <w:rsid w:val="004A6176"/>
    <w:rsid w:val="004A72DD"/>
    <w:rsid w:val="004A75DE"/>
    <w:rsid w:val="004B6147"/>
    <w:rsid w:val="004B6B9E"/>
    <w:rsid w:val="004B7457"/>
    <w:rsid w:val="004C050C"/>
    <w:rsid w:val="004C22D0"/>
    <w:rsid w:val="004C3312"/>
    <w:rsid w:val="004C3FF3"/>
    <w:rsid w:val="004C5DA3"/>
    <w:rsid w:val="004D3748"/>
    <w:rsid w:val="004D3A58"/>
    <w:rsid w:val="004D4566"/>
    <w:rsid w:val="004D6F0A"/>
    <w:rsid w:val="004D7B34"/>
    <w:rsid w:val="004E0379"/>
    <w:rsid w:val="004E2A39"/>
    <w:rsid w:val="004E2DFA"/>
    <w:rsid w:val="004E34EE"/>
    <w:rsid w:val="004E354C"/>
    <w:rsid w:val="004E50C3"/>
    <w:rsid w:val="004F30B3"/>
    <w:rsid w:val="004F4CDD"/>
    <w:rsid w:val="004F53AA"/>
    <w:rsid w:val="004F581C"/>
    <w:rsid w:val="004F6A45"/>
    <w:rsid w:val="0050043B"/>
    <w:rsid w:val="00501282"/>
    <w:rsid w:val="00501BE1"/>
    <w:rsid w:val="00503DD8"/>
    <w:rsid w:val="005048D8"/>
    <w:rsid w:val="00504A72"/>
    <w:rsid w:val="00504DB1"/>
    <w:rsid w:val="00507D18"/>
    <w:rsid w:val="00507D4F"/>
    <w:rsid w:val="00510D5A"/>
    <w:rsid w:val="00511546"/>
    <w:rsid w:val="00511BAE"/>
    <w:rsid w:val="005133C9"/>
    <w:rsid w:val="0051434C"/>
    <w:rsid w:val="00515088"/>
    <w:rsid w:val="00516B1F"/>
    <w:rsid w:val="005212B4"/>
    <w:rsid w:val="00521509"/>
    <w:rsid w:val="00524D74"/>
    <w:rsid w:val="00525621"/>
    <w:rsid w:val="005260AD"/>
    <w:rsid w:val="005263A9"/>
    <w:rsid w:val="00526441"/>
    <w:rsid w:val="005272A1"/>
    <w:rsid w:val="00527504"/>
    <w:rsid w:val="00530406"/>
    <w:rsid w:val="00530BF1"/>
    <w:rsid w:val="00532B55"/>
    <w:rsid w:val="00533781"/>
    <w:rsid w:val="00535254"/>
    <w:rsid w:val="005352F7"/>
    <w:rsid w:val="00536552"/>
    <w:rsid w:val="00536ECE"/>
    <w:rsid w:val="00540FBF"/>
    <w:rsid w:val="00541B0E"/>
    <w:rsid w:val="00543DEB"/>
    <w:rsid w:val="00546F44"/>
    <w:rsid w:val="005474E0"/>
    <w:rsid w:val="0054752F"/>
    <w:rsid w:val="00550B1A"/>
    <w:rsid w:val="00550CCF"/>
    <w:rsid w:val="0055210A"/>
    <w:rsid w:val="0055234C"/>
    <w:rsid w:val="00552DE9"/>
    <w:rsid w:val="005543DD"/>
    <w:rsid w:val="0055515C"/>
    <w:rsid w:val="00555EBE"/>
    <w:rsid w:val="005633E7"/>
    <w:rsid w:val="005634EB"/>
    <w:rsid w:val="00563DE3"/>
    <w:rsid w:val="00565053"/>
    <w:rsid w:val="005651E5"/>
    <w:rsid w:val="005662B5"/>
    <w:rsid w:val="005716A9"/>
    <w:rsid w:val="0057498F"/>
    <w:rsid w:val="00581DE2"/>
    <w:rsid w:val="005820A8"/>
    <w:rsid w:val="0058628E"/>
    <w:rsid w:val="00586C3D"/>
    <w:rsid w:val="00586FCC"/>
    <w:rsid w:val="00587C44"/>
    <w:rsid w:val="00590447"/>
    <w:rsid w:val="005905E4"/>
    <w:rsid w:val="0059111E"/>
    <w:rsid w:val="00592024"/>
    <w:rsid w:val="0059310C"/>
    <w:rsid w:val="00595ED4"/>
    <w:rsid w:val="005967B7"/>
    <w:rsid w:val="00596E35"/>
    <w:rsid w:val="00597C6B"/>
    <w:rsid w:val="005A1804"/>
    <w:rsid w:val="005A241D"/>
    <w:rsid w:val="005A5961"/>
    <w:rsid w:val="005A7537"/>
    <w:rsid w:val="005B081B"/>
    <w:rsid w:val="005B5393"/>
    <w:rsid w:val="005B66D7"/>
    <w:rsid w:val="005C00EA"/>
    <w:rsid w:val="005C04A5"/>
    <w:rsid w:val="005C20DA"/>
    <w:rsid w:val="005C22DF"/>
    <w:rsid w:val="005C3267"/>
    <w:rsid w:val="005C37DB"/>
    <w:rsid w:val="005C3F01"/>
    <w:rsid w:val="005C516D"/>
    <w:rsid w:val="005C75C8"/>
    <w:rsid w:val="005D20FB"/>
    <w:rsid w:val="005D27F9"/>
    <w:rsid w:val="005D5ACC"/>
    <w:rsid w:val="005D6417"/>
    <w:rsid w:val="005E2D6E"/>
    <w:rsid w:val="005E5B4F"/>
    <w:rsid w:val="005E71A7"/>
    <w:rsid w:val="005E7999"/>
    <w:rsid w:val="005F2A8E"/>
    <w:rsid w:val="005F3C32"/>
    <w:rsid w:val="005F4242"/>
    <w:rsid w:val="005F5552"/>
    <w:rsid w:val="006038B9"/>
    <w:rsid w:val="00604559"/>
    <w:rsid w:val="006053E2"/>
    <w:rsid w:val="00606120"/>
    <w:rsid w:val="00606986"/>
    <w:rsid w:val="00607C9A"/>
    <w:rsid w:val="0061061E"/>
    <w:rsid w:val="00611A5E"/>
    <w:rsid w:val="00611F23"/>
    <w:rsid w:val="006156E1"/>
    <w:rsid w:val="0061653D"/>
    <w:rsid w:val="00617ACA"/>
    <w:rsid w:val="00617C34"/>
    <w:rsid w:val="006235CA"/>
    <w:rsid w:val="00623E80"/>
    <w:rsid w:val="00627957"/>
    <w:rsid w:val="006300C0"/>
    <w:rsid w:val="00630FE6"/>
    <w:rsid w:val="00633713"/>
    <w:rsid w:val="006355E7"/>
    <w:rsid w:val="00636648"/>
    <w:rsid w:val="00636751"/>
    <w:rsid w:val="00636A36"/>
    <w:rsid w:val="00637527"/>
    <w:rsid w:val="00642940"/>
    <w:rsid w:val="00642DB8"/>
    <w:rsid w:val="00643514"/>
    <w:rsid w:val="00643E46"/>
    <w:rsid w:val="0064468E"/>
    <w:rsid w:val="006459A3"/>
    <w:rsid w:val="00647725"/>
    <w:rsid w:val="006506A8"/>
    <w:rsid w:val="00650AAD"/>
    <w:rsid w:val="00650D2F"/>
    <w:rsid w:val="00651B1E"/>
    <w:rsid w:val="00651D6A"/>
    <w:rsid w:val="00652454"/>
    <w:rsid w:val="0065314E"/>
    <w:rsid w:val="00655BDB"/>
    <w:rsid w:val="00656FC6"/>
    <w:rsid w:val="00657AB4"/>
    <w:rsid w:val="006623A9"/>
    <w:rsid w:val="0066397A"/>
    <w:rsid w:val="00664421"/>
    <w:rsid w:val="00671298"/>
    <w:rsid w:val="006721E5"/>
    <w:rsid w:val="0067369E"/>
    <w:rsid w:val="00673B0B"/>
    <w:rsid w:val="00674812"/>
    <w:rsid w:val="00674F57"/>
    <w:rsid w:val="0067513D"/>
    <w:rsid w:val="00675626"/>
    <w:rsid w:val="00682FE7"/>
    <w:rsid w:val="006832CB"/>
    <w:rsid w:val="006837E2"/>
    <w:rsid w:val="00683F90"/>
    <w:rsid w:val="00685132"/>
    <w:rsid w:val="00690ABF"/>
    <w:rsid w:val="00692567"/>
    <w:rsid w:val="00692BAE"/>
    <w:rsid w:val="00692F44"/>
    <w:rsid w:val="00695FE6"/>
    <w:rsid w:val="00697766"/>
    <w:rsid w:val="006A4FBB"/>
    <w:rsid w:val="006A51B2"/>
    <w:rsid w:val="006A627F"/>
    <w:rsid w:val="006A667A"/>
    <w:rsid w:val="006A77D1"/>
    <w:rsid w:val="006A7AEA"/>
    <w:rsid w:val="006B02D6"/>
    <w:rsid w:val="006B0967"/>
    <w:rsid w:val="006B1064"/>
    <w:rsid w:val="006B1616"/>
    <w:rsid w:val="006B16C6"/>
    <w:rsid w:val="006B2439"/>
    <w:rsid w:val="006B3F57"/>
    <w:rsid w:val="006B7586"/>
    <w:rsid w:val="006C0C9F"/>
    <w:rsid w:val="006C0E76"/>
    <w:rsid w:val="006C1000"/>
    <w:rsid w:val="006C26B5"/>
    <w:rsid w:val="006C273E"/>
    <w:rsid w:val="006C316C"/>
    <w:rsid w:val="006C38FD"/>
    <w:rsid w:val="006C49EE"/>
    <w:rsid w:val="006C4A09"/>
    <w:rsid w:val="006C4C14"/>
    <w:rsid w:val="006C527A"/>
    <w:rsid w:val="006D15C2"/>
    <w:rsid w:val="006D3F78"/>
    <w:rsid w:val="006D71CE"/>
    <w:rsid w:val="006E228C"/>
    <w:rsid w:val="006E2975"/>
    <w:rsid w:val="006E3352"/>
    <w:rsid w:val="006E6D0F"/>
    <w:rsid w:val="006E7105"/>
    <w:rsid w:val="006F01DC"/>
    <w:rsid w:val="006F0FB4"/>
    <w:rsid w:val="006F14B3"/>
    <w:rsid w:val="006F1631"/>
    <w:rsid w:val="006F484E"/>
    <w:rsid w:val="006F5364"/>
    <w:rsid w:val="006F55A6"/>
    <w:rsid w:val="006F6426"/>
    <w:rsid w:val="006F7444"/>
    <w:rsid w:val="0070155B"/>
    <w:rsid w:val="00701DC5"/>
    <w:rsid w:val="007036AF"/>
    <w:rsid w:val="0070631F"/>
    <w:rsid w:val="007067E1"/>
    <w:rsid w:val="0070698B"/>
    <w:rsid w:val="00710753"/>
    <w:rsid w:val="00712A7C"/>
    <w:rsid w:val="0071515B"/>
    <w:rsid w:val="0071554E"/>
    <w:rsid w:val="00722A43"/>
    <w:rsid w:val="00727119"/>
    <w:rsid w:val="00727AF8"/>
    <w:rsid w:val="0073061E"/>
    <w:rsid w:val="0073074D"/>
    <w:rsid w:val="00730FBC"/>
    <w:rsid w:val="00731186"/>
    <w:rsid w:val="0073182C"/>
    <w:rsid w:val="00732F6A"/>
    <w:rsid w:val="007330FC"/>
    <w:rsid w:val="00733213"/>
    <w:rsid w:val="00733333"/>
    <w:rsid w:val="00733658"/>
    <w:rsid w:val="00740418"/>
    <w:rsid w:val="007404E1"/>
    <w:rsid w:val="00740C22"/>
    <w:rsid w:val="0074110C"/>
    <w:rsid w:val="007414B4"/>
    <w:rsid w:val="0074164A"/>
    <w:rsid w:val="00743360"/>
    <w:rsid w:val="00743FA1"/>
    <w:rsid w:val="00746F2B"/>
    <w:rsid w:val="0075276F"/>
    <w:rsid w:val="00754F10"/>
    <w:rsid w:val="0075511D"/>
    <w:rsid w:val="007555EB"/>
    <w:rsid w:val="0076427C"/>
    <w:rsid w:val="00765BDD"/>
    <w:rsid w:val="00766068"/>
    <w:rsid w:val="00776A79"/>
    <w:rsid w:val="007809C2"/>
    <w:rsid w:val="007833D7"/>
    <w:rsid w:val="0078374E"/>
    <w:rsid w:val="00783CB6"/>
    <w:rsid w:val="0078678D"/>
    <w:rsid w:val="00787391"/>
    <w:rsid w:val="00790373"/>
    <w:rsid w:val="007912C7"/>
    <w:rsid w:val="00791722"/>
    <w:rsid w:val="00791757"/>
    <w:rsid w:val="00791996"/>
    <w:rsid w:val="00791CE2"/>
    <w:rsid w:val="00792700"/>
    <w:rsid w:val="00794064"/>
    <w:rsid w:val="0079764E"/>
    <w:rsid w:val="007A09E7"/>
    <w:rsid w:val="007A0E42"/>
    <w:rsid w:val="007A2D88"/>
    <w:rsid w:val="007A2F94"/>
    <w:rsid w:val="007A47F1"/>
    <w:rsid w:val="007A6015"/>
    <w:rsid w:val="007B0EA4"/>
    <w:rsid w:val="007B1124"/>
    <w:rsid w:val="007B1159"/>
    <w:rsid w:val="007B19E8"/>
    <w:rsid w:val="007B1E8C"/>
    <w:rsid w:val="007B2234"/>
    <w:rsid w:val="007B3FE3"/>
    <w:rsid w:val="007B4189"/>
    <w:rsid w:val="007B5748"/>
    <w:rsid w:val="007B5FC6"/>
    <w:rsid w:val="007C160B"/>
    <w:rsid w:val="007C19F1"/>
    <w:rsid w:val="007C53CC"/>
    <w:rsid w:val="007C5951"/>
    <w:rsid w:val="007D3C93"/>
    <w:rsid w:val="007D5CD0"/>
    <w:rsid w:val="007D6800"/>
    <w:rsid w:val="007D68CA"/>
    <w:rsid w:val="007E03DB"/>
    <w:rsid w:val="007E08FA"/>
    <w:rsid w:val="007E0C86"/>
    <w:rsid w:val="007E0F81"/>
    <w:rsid w:val="007E1642"/>
    <w:rsid w:val="007E27F8"/>
    <w:rsid w:val="007E2F2E"/>
    <w:rsid w:val="007E410B"/>
    <w:rsid w:val="007E4733"/>
    <w:rsid w:val="007E62A1"/>
    <w:rsid w:val="007E7C85"/>
    <w:rsid w:val="007F2EFC"/>
    <w:rsid w:val="007F2FDE"/>
    <w:rsid w:val="007F432F"/>
    <w:rsid w:val="007F45C7"/>
    <w:rsid w:val="007F69A6"/>
    <w:rsid w:val="00800D75"/>
    <w:rsid w:val="00803CC7"/>
    <w:rsid w:val="008053BA"/>
    <w:rsid w:val="008101E9"/>
    <w:rsid w:val="00811FE0"/>
    <w:rsid w:val="00815FD2"/>
    <w:rsid w:val="00820406"/>
    <w:rsid w:val="00820D38"/>
    <w:rsid w:val="008213B6"/>
    <w:rsid w:val="008220A3"/>
    <w:rsid w:val="00823490"/>
    <w:rsid w:val="00823D25"/>
    <w:rsid w:val="00825971"/>
    <w:rsid w:val="00825DBF"/>
    <w:rsid w:val="00830FC5"/>
    <w:rsid w:val="00831066"/>
    <w:rsid w:val="00832E2A"/>
    <w:rsid w:val="00834787"/>
    <w:rsid w:val="008357E6"/>
    <w:rsid w:val="00836CAF"/>
    <w:rsid w:val="00836F3D"/>
    <w:rsid w:val="0084046E"/>
    <w:rsid w:val="008462B5"/>
    <w:rsid w:val="00846D31"/>
    <w:rsid w:val="008505A7"/>
    <w:rsid w:val="008508D1"/>
    <w:rsid w:val="00851077"/>
    <w:rsid w:val="00851D45"/>
    <w:rsid w:val="008536DC"/>
    <w:rsid w:val="008545E4"/>
    <w:rsid w:val="008547C0"/>
    <w:rsid w:val="00854A96"/>
    <w:rsid w:val="00854B15"/>
    <w:rsid w:val="0085506E"/>
    <w:rsid w:val="00855159"/>
    <w:rsid w:val="00855BFE"/>
    <w:rsid w:val="00856448"/>
    <w:rsid w:val="00856B05"/>
    <w:rsid w:val="00856C1D"/>
    <w:rsid w:val="00857ED1"/>
    <w:rsid w:val="00860687"/>
    <w:rsid w:val="00861AF8"/>
    <w:rsid w:val="00862CBD"/>
    <w:rsid w:val="00863200"/>
    <w:rsid w:val="0086444F"/>
    <w:rsid w:val="0086485B"/>
    <w:rsid w:val="00864D51"/>
    <w:rsid w:val="00865AE5"/>
    <w:rsid w:val="00866646"/>
    <w:rsid w:val="00872A2C"/>
    <w:rsid w:val="00872C0F"/>
    <w:rsid w:val="008731B5"/>
    <w:rsid w:val="00880CEC"/>
    <w:rsid w:val="00881442"/>
    <w:rsid w:val="00882AC2"/>
    <w:rsid w:val="008833C3"/>
    <w:rsid w:val="00884479"/>
    <w:rsid w:val="00884F52"/>
    <w:rsid w:val="008850F0"/>
    <w:rsid w:val="00885414"/>
    <w:rsid w:val="008868C7"/>
    <w:rsid w:val="008869D2"/>
    <w:rsid w:val="00886C08"/>
    <w:rsid w:val="0089054C"/>
    <w:rsid w:val="00890838"/>
    <w:rsid w:val="00890DD3"/>
    <w:rsid w:val="00891317"/>
    <w:rsid w:val="00891BC0"/>
    <w:rsid w:val="00892E93"/>
    <w:rsid w:val="0089322E"/>
    <w:rsid w:val="0089486F"/>
    <w:rsid w:val="00896C5B"/>
    <w:rsid w:val="008976E1"/>
    <w:rsid w:val="008A296B"/>
    <w:rsid w:val="008A55F4"/>
    <w:rsid w:val="008A6729"/>
    <w:rsid w:val="008B018A"/>
    <w:rsid w:val="008B0AE0"/>
    <w:rsid w:val="008B0F0A"/>
    <w:rsid w:val="008B24CA"/>
    <w:rsid w:val="008B273A"/>
    <w:rsid w:val="008B28B5"/>
    <w:rsid w:val="008B7F6A"/>
    <w:rsid w:val="008C00AA"/>
    <w:rsid w:val="008C13D4"/>
    <w:rsid w:val="008C2915"/>
    <w:rsid w:val="008C3CA9"/>
    <w:rsid w:val="008C4DA8"/>
    <w:rsid w:val="008D04F3"/>
    <w:rsid w:val="008D2859"/>
    <w:rsid w:val="008D31E3"/>
    <w:rsid w:val="008D6A4E"/>
    <w:rsid w:val="008D7731"/>
    <w:rsid w:val="008E0119"/>
    <w:rsid w:val="008E1747"/>
    <w:rsid w:val="008E22C1"/>
    <w:rsid w:val="008E467F"/>
    <w:rsid w:val="008E7FCE"/>
    <w:rsid w:val="008F0BFA"/>
    <w:rsid w:val="008F3662"/>
    <w:rsid w:val="008F4825"/>
    <w:rsid w:val="008F557F"/>
    <w:rsid w:val="008F752F"/>
    <w:rsid w:val="009043BB"/>
    <w:rsid w:val="00905BFE"/>
    <w:rsid w:val="00905C7B"/>
    <w:rsid w:val="0091012D"/>
    <w:rsid w:val="00911FB0"/>
    <w:rsid w:val="0091350B"/>
    <w:rsid w:val="00916602"/>
    <w:rsid w:val="009223C4"/>
    <w:rsid w:val="0092261A"/>
    <w:rsid w:val="00924091"/>
    <w:rsid w:val="0092427B"/>
    <w:rsid w:val="0092526C"/>
    <w:rsid w:val="00925913"/>
    <w:rsid w:val="00925AC9"/>
    <w:rsid w:val="00926349"/>
    <w:rsid w:val="0093274D"/>
    <w:rsid w:val="0093386D"/>
    <w:rsid w:val="009339A5"/>
    <w:rsid w:val="00934FAF"/>
    <w:rsid w:val="00937611"/>
    <w:rsid w:val="00944414"/>
    <w:rsid w:val="00944685"/>
    <w:rsid w:val="00944C8F"/>
    <w:rsid w:val="00946654"/>
    <w:rsid w:val="009527E2"/>
    <w:rsid w:val="0095507E"/>
    <w:rsid w:val="0095671B"/>
    <w:rsid w:val="00960D8C"/>
    <w:rsid w:val="0096265A"/>
    <w:rsid w:val="009639B3"/>
    <w:rsid w:val="00971CA1"/>
    <w:rsid w:val="009729FA"/>
    <w:rsid w:val="00973E59"/>
    <w:rsid w:val="0097409B"/>
    <w:rsid w:val="009747DF"/>
    <w:rsid w:val="009751CB"/>
    <w:rsid w:val="0097535C"/>
    <w:rsid w:val="00975F1E"/>
    <w:rsid w:val="00981391"/>
    <w:rsid w:val="00981857"/>
    <w:rsid w:val="0098202C"/>
    <w:rsid w:val="00982CB7"/>
    <w:rsid w:val="00982D5A"/>
    <w:rsid w:val="00983EF2"/>
    <w:rsid w:val="00985108"/>
    <w:rsid w:val="00987587"/>
    <w:rsid w:val="009901A9"/>
    <w:rsid w:val="009909B2"/>
    <w:rsid w:val="009915E5"/>
    <w:rsid w:val="00991BB4"/>
    <w:rsid w:val="00991BDA"/>
    <w:rsid w:val="00991F76"/>
    <w:rsid w:val="00992004"/>
    <w:rsid w:val="00992627"/>
    <w:rsid w:val="00993720"/>
    <w:rsid w:val="00993750"/>
    <w:rsid w:val="00996529"/>
    <w:rsid w:val="00996BA2"/>
    <w:rsid w:val="009A1D9E"/>
    <w:rsid w:val="009A44B2"/>
    <w:rsid w:val="009A482A"/>
    <w:rsid w:val="009A5A17"/>
    <w:rsid w:val="009A6708"/>
    <w:rsid w:val="009B1293"/>
    <w:rsid w:val="009B1A5D"/>
    <w:rsid w:val="009B2DBB"/>
    <w:rsid w:val="009B3E2D"/>
    <w:rsid w:val="009B7CD0"/>
    <w:rsid w:val="009C07F2"/>
    <w:rsid w:val="009C14F6"/>
    <w:rsid w:val="009C6FF2"/>
    <w:rsid w:val="009C7B9D"/>
    <w:rsid w:val="009D0633"/>
    <w:rsid w:val="009D1856"/>
    <w:rsid w:val="009D4100"/>
    <w:rsid w:val="009D411F"/>
    <w:rsid w:val="009D59C2"/>
    <w:rsid w:val="009D610A"/>
    <w:rsid w:val="009D74B4"/>
    <w:rsid w:val="009E11AA"/>
    <w:rsid w:val="009E37D8"/>
    <w:rsid w:val="009E41A6"/>
    <w:rsid w:val="009E4DAD"/>
    <w:rsid w:val="009E4E88"/>
    <w:rsid w:val="009E594A"/>
    <w:rsid w:val="009E74C1"/>
    <w:rsid w:val="009E791D"/>
    <w:rsid w:val="009F156C"/>
    <w:rsid w:val="009F1851"/>
    <w:rsid w:val="009F2362"/>
    <w:rsid w:val="009F26DC"/>
    <w:rsid w:val="009F3F60"/>
    <w:rsid w:val="009F50A7"/>
    <w:rsid w:val="009F7307"/>
    <w:rsid w:val="009F7A8F"/>
    <w:rsid w:val="00A0063F"/>
    <w:rsid w:val="00A01D28"/>
    <w:rsid w:val="00A01F24"/>
    <w:rsid w:val="00A0274B"/>
    <w:rsid w:val="00A03E0A"/>
    <w:rsid w:val="00A06068"/>
    <w:rsid w:val="00A06319"/>
    <w:rsid w:val="00A078A8"/>
    <w:rsid w:val="00A11A3D"/>
    <w:rsid w:val="00A147CA"/>
    <w:rsid w:val="00A177DD"/>
    <w:rsid w:val="00A20B2E"/>
    <w:rsid w:val="00A219A7"/>
    <w:rsid w:val="00A23BDE"/>
    <w:rsid w:val="00A2530F"/>
    <w:rsid w:val="00A312F3"/>
    <w:rsid w:val="00A31832"/>
    <w:rsid w:val="00A33A82"/>
    <w:rsid w:val="00A3602D"/>
    <w:rsid w:val="00A36951"/>
    <w:rsid w:val="00A3701F"/>
    <w:rsid w:val="00A409F3"/>
    <w:rsid w:val="00A42E3B"/>
    <w:rsid w:val="00A44099"/>
    <w:rsid w:val="00A45283"/>
    <w:rsid w:val="00A533B9"/>
    <w:rsid w:val="00A53553"/>
    <w:rsid w:val="00A54583"/>
    <w:rsid w:val="00A5482A"/>
    <w:rsid w:val="00A6160E"/>
    <w:rsid w:val="00A61A9C"/>
    <w:rsid w:val="00A62548"/>
    <w:rsid w:val="00A631DC"/>
    <w:rsid w:val="00A643C7"/>
    <w:rsid w:val="00A64502"/>
    <w:rsid w:val="00A66781"/>
    <w:rsid w:val="00A709D2"/>
    <w:rsid w:val="00A72EC8"/>
    <w:rsid w:val="00A73C44"/>
    <w:rsid w:val="00A7400F"/>
    <w:rsid w:val="00A7648C"/>
    <w:rsid w:val="00A76CE0"/>
    <w:rsid w:val="00A8031D"/>
    <w:rsid w:val="00A809F2"/>
    <w:rsid w:val="00A822DF"/>
    <w:rsid w:val="00A82978"/>
    <w:rsid w:val="00A83280"/>
    <w:rsid w:val="00A8342F"/>
    <w:rsid w:val="00A83BD9"/>
    <w:rsid w:val="00A86186"/>
    <w:rsid w:val="00A876AB"/>
    <w:rsid w:val="00A87FDD"/>
    <w:rsid w:val="00A9093D"/>
    <w:rsid w:val="00A91013"/>
    <w:rsid w:val="00A913BC"/>
    <w:rsid w:val="00A9382F"/>
    <w:rsid w:val="00A93A0B"/>
    <w:rsid w:val="00A94F91"/>
    <w:rsid w:val="00A9569D"/>
    <w:rsid w:val="00A97CD5"/>
    <w:rsid w:val="00AA0B05"/>
    <w:rsid w:val="00AA151D"/>
    <w:rsid w:val="00AA2ADE"/>
    <w:rsid w:val="00AA762E"/>
    <w:rsid w:val="00AA77F4"/>
    <w:rsid w:val="00AA7D3A"/>
    <w:rsid w:val="00AA7E37"/>
    <w:rsid w:val="00AB0F5A"/>
    <w:rsid w:val="00AB28D5"/>
    <w:rsid w:val="00AB3FBF"/>
    <w:rsid w:val="00AB55E3"/>
    <w:rsid w:val="00AB56BA"/>
    <w:rsid w:val="00AC00EE"/>
    <w:rsid w:val="00AC044E"/>
    <w:rsid w:val="00AC0855"/>
    <w:rsid w:val="00AC0F98"/>
    <w:rsid w:val="00AC24E5"/>
    <w:rsid w:val="00AC2C4A"/>
    <w:rsid w:val="00AC2F4F"/>
    <w:rsid w:val="00AC4D33"/>
    <w:rsid w:val="00AC50EC"/>
    <w:rsid w:val="00AC6A7D"/>
    <w:rsid w:val="00AC7903"/>
    <w:rsid w:val="00AC7C3E"/>
    <w:rsid w:val="00AD03C5"/>
    <w:rsid w:val="00AD16E5"/>
    <w:rsid w:val="00AD28DC"/>
    <w:rsid w:val="00AD34AC"/>
    <w:rsid w:val="00AD5006"/>
    <w:rsid w:val="00AD7585"/>
    <w:rsid w:val="00AE43C0"/>
    <w:rsid w:val="00AE589E"/>
    <w:rsid w:val="00AE5C06"/>
    <w:rsid w:val="00AE6A2F"/>
    <w:rsid w:val="00AE7B8D"/>
    <w:rsid w:val="00AE7E97"/>
    <w:rsid w:val="00AF24B6"/>
    <w:rsid w:val="00AF3C00"/>
    <w:rsid w:val="00AF5EF1"/>
    <w:rsid w:val="00AF7F22"/>
    <w:rsid w:val="00B01CC2"/>
    <w:rsid w:val="00B025EE"/>
    <w:rsid w:val="00B028C8"/>
    <w:rsid w:val="00B03FA6"/>
    <w:rsid w:val="00B0424D"/>
    <w:rsid w:val="00B0563B"/>
    <w:rsid w:val="00B066D3"/>
    <w:rsid w:val="00B10D58"/>
    <w:rsid w:val="00B11BFB"/>
    <w:rsid w:val="00B13DAE"/>
    <w:rsid w:val="00B16C53"/>
    <w:rsid w:val="00B17499"/>
    <w:rsid w:val="00B20460"/>
    <w:rsid w:val="00B2396D"/>
    <w:rsid w:val="00B2684F"/>
    <w:rsid w:val="00B26E8D"/>
    <w:rsid w:val="00B32182"/>
    <w:rsid w:val="00B3383E"/>
    <w:rsid w:val="00B344AB"/>
    <w:rsid w:val="00B3570A"/>
    <w:rsid w:val="00B37AE5"/>
    <w:rsid w:val="00B37F0A"/>
    <w:rsid w:val="00B40044"/>
    <w:rsid w:val="00B450DE"/>
    <w:rsid w:val="00B53C16"/>
    <w:rsid w:val="00B54A73"/>
    <w:rsid w:val="00B550C2"/>
    <w:rsid w:val="00B56199"/>
    <w:rsid w:val="00B56FE5"/>
    <w:rsid w:val="00B57220"/>
    <w:rsid w:val="00B60254"/>
    <w:rsid w:val="00B60A48"/>
    <w:rsid w:val="00B65816"/>
    <w:rsid w:val="00B660CD"/>
    <w:rsid w:val="00B662FE"/>
    <w:rsid w:val="00B7011A"/>
    <w:rsid w:val="00B750A7"/>
    <w:rsid w:val="00B7610F"/>
    <w:rsid w:val="00B76806"/>
    <w:rsid w:val="00B76EA4"/>
    <w:rsid w:val="00B77EAC"/>
    <w:rsid w:val="00B80A2A"/>
    <w:rsid w:val="00B826FC"/>
    <w:rsid w:val="00B84F54"/>
    <w:rsid w:val="00B86A5B"/>
    <w:rsid w:val="00B90CBC"/>
    <w:rsid w:val="00B91525"/>
    <w:rsid w:val="00B9368C"/>
    <w:rsid w:val="00B9444E"/>
    <w:rsid w:val="00B94C97"/>
    <w:rsid w:val="00B979C7"/>
    <w:rsid w:val="00BA19B5"/>
    <w:rsid w:val="00BA4B8B"/>
    <w:rsid w:val="00BA731B"/>
    <w:rsid w:val="00BA79BC"/>
    <w:rsid w:val="00BB285C"/>
    <w:rsid w:val="00BB2D03"/>
    <w:rsid w:val="00BB35A9"/>
    <w:rsid w:val="00BB4101"/>
    <w:rsid w:val="00BB4F86"/>
    <w:rsid w:val="00BB54BB"/>
    <w:rsid w:val="00BB56E5"/>
    <w:rsid w:val="00BB7D4B"/>
    <w:rsid w:val="00BB7F64"/>
    <w:rsid w:val="00BC03D7"/>
    <w:rsid w:val="00BC045C"/>
    <w:rsid w:val="00BC22A0"/>
    <w:rsid w:val="00BC3F22"/>
    <w:rsid w:val="00BC4105"/>
    <w:rsid w:val="00BC5077"/>
    <w:rsid w:val="00BC67B7"/>
    <w:rsid w:val="00BD0BF9"/>
    <w:rsid w:val="00BD2B13"/>
    <w:rsid w:val="00BD5294"/>
    <w:rsid w:val="00BD6F02"/>
    <w:rsid w:val="00BD7542"/>
    <w:rsid w:val="00BD7DEF"/>
    <w:rsid w:val="00BE2FA8"/>
    <w:rsid w:val="00BE3BE1"/>
    <w:rsid w:val="00BE5530"/>
    <w:rsid w:val="00BE5ACD"/>
    <w:rsid w:val="00BE631A"/>
    <w:rsid w:val="00BE79C2"/>
    <w:rsid w:val="00BE7BF6"/>
    <w:rsid w:val="00BF0384"/>
    <w:rsid w:val="00BF30E3"/>
    <w:rsid w:val="00BF5FEA"/>
    <w:rsid w:val="00BF7F4C"/>
    <w:rsid w:val="00C00A8B"/>
    <w:rsid w:val="00C0379D"/>
    <w:rsid w:val="00C048B8"/>
    <w:rsid w:val="00C05AD6"/>
    <w:rsid w:val="00C064FE"/>
    <w:rsid w:val="00C078D1"/>
    <w:rsid w:val="00C110BE"/>
    <w:rsid w:val="00C12331"/>
    <w:rsid w:val="00C12913"/>
    <w:rsid w:val="00C12CE3"/>
    <w:rsid w:val="00C1536D"/>
    <w:rsid w:val="00C166CD"/>
    <w:rsid w:val="00C16C3D"/>
    <w:rsid w:val="00C16C63"/>
    <w:rsid w:val="00C16E2C"/>
    <w:rsid w:val="00C1755C"/>
    <w:rsid w:val="00C17734"/>
    <w:rsid w:val="00C23BA9"/>
    <w:rsid w:val="00C25749"/>
    <w:rsid w:val="00C25EDF"/>
    <w:rsid w:val="00C2782D"/>
    <w:rsid w:val="00C27855"/>
    <w:rsid w:val="00C27A40"/>
    <w:rsid w:val="00C27C1A"/>
    <w:rsid w:val="00C27CF4"/>
    <w:rsid w:val="00C301A5"/>
    <w:rsid w:val="00C3285E"/>
    <w:rsid w:val="00C332AD"/>
    <w:rsid w:val="00C33B51"/>
    <w:rsid w:val="00C349E0"/>
    <w:rsid w:val="00C35353"/>
    <w:rsid w:val="00C35BF8"/>
    <w:rsid w:val="00C3676E"/>
    <w:rsid w:val="00C376F1"/>
    <w:rsid w:val="00C41BB2"/>
    <w:rsid w:val="00C42594"/>
    <w:rsid w:val="00C42DE0"/>
    <w:rsid w:val="00C45DB5"/>
    <w:rsid w:val="00C45EFA"/>
    <w:rsid w:val="00C47BFD"/>
    <w:rsid w:val="00C47EE1"/>
    <w:rsid w:val="00C50FAB"/>
    <w:rsid w:val="00C5679A"/>
    <w:rsid w:val="00C5736D"/>
    <w:rsid w:val="00C5737C"/>
    <w:rsid w:val="00C57D92"/>
    <w:rsid w:val="00C61764"/>
    <w:rsid w:val="00C62D30"/>
    <w:rsid w:val="00C6316E"/>
    <w:rsid w:val="00C633ED"/>
    <w:rsid w:val="00C63490"/>
    <w:rsid w:val="00C63838"/>
    <w:rsid w:val="00C64ECB"/>
    <w:rsid w:val="00C6676F"/>
    <w:rsid w:val="00C67091"/>
    <w:rsid w:val="00C6765B"/>
    <w:rsid w:val="00C7108D"/>
    <w:rsid w:val="00C72F0F"/>
    <w:rsid w:val="00C73C2C"/>
    <w:rsid w:val="00C752C6"/>
    <w:rsid w:val="00C77AAD"/>
    <w:rsid w:val="00C809A6"/>
    <w:rsid w:val="00C82EFE"/>
    <w:rsid w:val="00C86923"/>
    <w:rsid w:val="00C873CB"/>
    <w:rsid w:val="00C87E22"/>
    <w:rsid w:val="00C914BE"/>
    <w:rsid w:val="00C91D9C"/>
    <w:rsid w:val="00C93F2F"/>
    <w:rsid w:val="00C95E09"/>
    <w:rsid w:val="00C95E95"/>
    <w:rsid w:val="00C97070"/>
    <w:rsid w:val="00C9746F"/>
    <w:rsid w:val="00CA1E39"/>
    <w:rsid w:val="00CA2C60"/>
    <w:rsid w:val="00CA4608"/>
    <w:rsid w:val="00CA5B2D"/>
    <w:rsid w:val="00CA5C08"/>
    <w:rsid w:val="00CA5C5E"/>
    <w:rsid w:val="00CB1AB8"/>
    <w:rsid w:val="00CB2622"/>
    <w:rsid w:val="00CB5DF8"/>
    <w:rsid w:val="00CC0DA3"/>
    <w:rsid w:val="00CC1BBD"/>
    <w:rsid w:val="00CC25C8"/>
    <w:rsid w:val="00CC2F92"/>
    <w:rsid w:val="00CC39BC"/>
    <w:rsid w:val="00CC5D0A"/>
    <w:rsid w:val="00CC6DD2"/>
    <w:rsid w:val="00CC796D"/>
    <w:rsid w:val="00CC7E0D"/>
    <w:rsid w:val="00CD04E4"/>
    <w:rsid w:val="00CD079C"/>
    <w:rsid w:val="00CD1F1A"/>
    <w:rsid w:val="00CD3F36"/>
    <w:rsid w:val="00CD53A4"/>
    <w:rsid w:val="00CD5B56"/>
    <w:rsid w:val="00CE0940"/>
    <w:rsid w:val="00CE0CDE"/>
    <w:rsid w:val="00CE167D"/>
    <w:rsid w:val="00CE1712"/>
    <w:rsid w:val="00CE17BE"/>
    <w:rsid w:val="00CE3D4A"/>
    <w:rsid w:val="00CE488F"/>
    <w:rsid w:val="00CE740B"/>
    <w:rsid w:val="00CE78C2"/>
    <w:rsid w:val="00CF1AC6"/>
    <w:rsid w:val="00CF313F"/>
    <w:rsid w:val="00CF62F7"/>
    <w:rsid w:val="00CF7826"/>
    <w:rsid w:val="00CF79DE"/>
    <w:rsid w:val="00D04000"/>
    <w:rsid w:val="00D07127"/>
    <w:rsid w:val="00D152B0"/>
    <w:rsid w:val="00D15803"/>
    <w:rsid w:val="00D15DB6"/>
    <w:rsid w:val="00D17774"/>
    <w:rsid w:val="00D22F4C"/>
    <w:rsid w:val="00D22FE1"/>
    <w:rsid w:val="00D23314"/>
    <w:rsid w:val="00D23398"/>
    <w:rsid w:val="00D2369D"/>
    <w:rsid w:val="00D261A9"/>
    <w:rsid w:val="00D2660A"/>
    <w:rsid w:val="00D26D5C"/>
    <w:rsid w:val="00D27283"/>
    <w:rsid w:val="00D277F0"/>
    <w:rsid w:val="00D31442"/>
    <w:rsid w:val="00D33194"/>
    <w:rsid w:val="00D333FD"/>
    <w:rsid w:val="00D35545"/>
    <w:rsid w:val="00D373E2"/>
    <w:rsid w:val="00D40D1F"/>
    <w:rsid w:val="00D40D41"/>
    <w:rsid w:val="00D411CB"/>
    <w:rsid w:val="00D4142A"/>
    <w:rsid w:val="00D427E0"/>
    <w:rsid w:val="00D43400"/>
    <w:rsid w:val="00D438DE"/>
    <w:rsid w:val="00D44043"/>
    <w:rsid w:val="00D4421B"/>
    <w:rsid w:val="00D46000"/>
    <w:rsid w:val="00D46D97"/>
    <w:rsid w:val="00D47A3F"/>
    <w:rsid w:val="00D50187"/>
    <w:rsid w:val="00D5195D"/>
    <w:rsid w:val="00D52624"/>
    <w:rsid w:val="00D54412"/>
    <w:rsid w:val="00D55288"/>
    <w:rsid w:val="00D55E6E"/>
    <w:rsid w:val="00D560D1"/>
    <w:rsid w:val="00D5679D"/>
    <w:rsid w:val="00D56F98"/>
    <w:rsid w:val="00D57497"/>
    <w:rsid w:val="00D5753B"/>
    <w:rsid w:val="00D57BE0"/>
    <w:rsid w:val="00D60254"/>
    <w:rsid w:val="00D62740"/>
    <w:rsid w:val="00D6447F"/>
    <w:rsid w:val="00D71106"/>
    <w:rsid w:val="00D7189C"/>
    <w:rsid w:val="00D738CF"/>
    <w:rsid w:val="00D77550"/>
    <w:rsid w:val="00D855A8"/>
    <w:rsid w:val="00D87FAE"/>
    <w:rsid w:val="00D9148A"/>
    <w:rsid w:val="00D92CDD"/>
    <w:rsid w:val="00D93AB4"/>
    <w:rsid w:val="00D94988"/>
    <w:rsid w:val="00D95F70"/>
    <w:rsid w:val="00D96B71"/>
    <w:rsid w:val="00D970D1"/>
    <w:rsid w:val="00DA2AE1"/>
    <w:rsid w:val="00DA2CCF"/>
    <w:rsid w:val="00DA395D"/>
    <w:rsid w:val="00DA3A10"/>
    <w:rsid w:val="00DA4D04"/>
    <w:rsid w:val="00DA6227"/>
    <w:rsid w:val="00DA6A9C"/>
    <w:rsid w:val="00DA7185"/>
    <w:rsid w:val="00DB1885"/>
    <w:rsid w:val="00DB3630"/>
    <w:rsid w:val="00DB5265"/>
    <w:rsid w:val="00DB6B75"/>
    <w:rsid w:val="00DB6FD8"/>
    <w:rsid w:val="00DB733F"/>
    <w:rsid w:val="00DC06DA"/>
    <w:rsid w:val="00DC07D7"/>
    <w:rsid w:val="00DC0A66"/>
    <w:rsid w:val="00DC152B"/>
    <w:rsid w:val="00DC2347"/>
    <w:rsid w:val="00DC5537"/>
    <w:rsid w:val="00DC7138"/>
    <w:rsid w:val="00DD0378"/>
    <w:rsid w:val="00DD09C4"/>
    <w:rsid w:val="00DD0E11"/>
    <w:rsid w:val="00DD1722"/>
    <w:rsid w:val="00DD204A"/>
    <w:rsid w:val="00DD2D28"/>
    <w:rsid w:val="00DD30FC"/>
    <w:rsid w:val="00DD33B8"/>
    <w:rsid w:val="00DD3BEC"/>
    <w:rsid w:val="00DD4098"/>
    <w:rsid w:val="00DD528B"/>
    <w:rsid w:val="00DD56D2"/>
    <w:rsid w:val="00DD5DC0"/>
    <w:rsid w:val="00DE0FC1"/>
    <w:rsid w:val="00DE189D"/>
    <w:rsid w:val="00DE18A7"/>
    <w:rsid w:val="00DE1B3E"/>
    <w:rsid w:val="00DE34C3"/>
    <w:rsid w:val="00DE5847"/>
    <w:rsid w:val="00DE6C0A"/>
    <w:rsid w:val="00DE6F07"/>
    <w:rsid w:val="00DF2C69"/>
    <w:rsid w:val="00DF3B7E"/>
    <w:rsid w:val="00DF42A0"/>
    <w:rsid w:val="00DF444E"/>
    <w:rsid w:val="00DF4912"/>
    <w:rsid w:val="00DF7461"/>
    <w:rsid w:val="00E00985"/>
    <w:rsid w:val="00E0263C"/>
    <w:rsid w:val="00E0534E"/>
    <w:rsid w:val="00E0549A"/>
    <w:rsid w:val="00E05FC8"/>
    <w:rsid w:val="00E071D1"/>
    <w:rsid w:val="00E10F0B"/>
    <w:rsid w:val="00E1106B"/>
    <w:rsid w:val="00E1266D"/>
    <w:rsid w:val="00E12796"/>
    <w:rsid w:val="00E13D55"/>
    <w:rsid w:val="00E154C0"/>
    <w:rsid w:val="00E208E6"/>
    <w:rsid w:val="00E269E8"/>
    <w:rsid w:val="00E31311"/>
    <w:rsid w:val="00E32665"/>
    <w:rsid w:val="00E33A09"/>
    <w:rsid w:val="00E3463D"/>
    <w:rsid w:val="00E41729"/>
    <w:rsid w:val="00E41B10"/>
    <w:rsid w:val="00E450E5"/>
    <w:rsid w:val="00E457BA"/>
    <w:rsid w:val="00E4637F"/>
    <w:rsid w:val="00E476EE"/>
    <w:rsid w:val="00E509E6"/>
    <w:rsid w:val="00E53C1D"/>
    <w:rsid w:val="00E54FF3"/>
    <w:rsid w:val="00E57A68"/>
    <w:rsid w:val="00E57D9B"/>
    <w:rsid w:val="00E6053E"/>
    <w:rsid w:val="00E60824"/>
    <w:rsid w:val="00E60DAB"/>
    <w:rsid w:val="00E60E0A"/>
    <w:rsid w:val="00E6285E"/>
    <w:rsid w:val="00E63534"/>
    <w:rsid w:val="00E63EDF"/>
    <w:rsid w:val="00E641CC"/>
    <w:rsid w:val="00E65837"/>
    <w:rsid w:val="00E664C6"/>
    <w:rsid w:val="00E66585"/>
    <w:rsid w:val="00E6784F"/>
    <w:rsid w:val="00E678D8"/>
    <w:rsid w:val="00E67BC1"/>
    <w:rsid w:val="00E7013D"/>
    <w:rsid w:val="00E7253C"/>
    <w:rsid w:val="00E72C33"/>
    <w:rsid w:val="00E72E02"/>
    <w:rsid w:val="00E74381"/>
    <w:rsid w:val="00E743D0"/>
    <w:rsid w:val="00E750A1"/>
    <w:rsid w:val="00E75D7B"/>
    <w:rsid w:val="00E76125"/>
    <w:rsid w:val="00E7683B"/>
    <w:rsid w:val="00E77377"/>
    <w:rsid w:val="00E779DB"/>
    <w:rsid w:val="00E8073A"/>
    <w:rsid w:val="00E831E0"/>
    <w:rsid w:val="00E83C41"/>
    <w:rsid w:val="00E8745C"/>
    <w:rsid w:val="00E8761A"/>
    <w:rsid w:val="00E879B7"/>
    <w:rsid w:val="00E90C67"/>
    <w:rsid w:val="00E91EF3"/>
    <w:rsid w:val="00E91F75"/>
    <w:rsid w:val="00E928E1"/>
    <w:rsid w:val="00E92ADA"/>
    <w:rsid w:val="00E934D2"/>
    <w:rsid w:val="00E95360"/>
    <w:rsid w:val="00E95FE8"/>
    <w:rsid w:val="00E9721A"/>
    <w:rsid w:val="00E9734D"/>
    <w:rsid w:val="00EA0500"/>
    <w:rsid w:val="00EA35C4"/>
    <w:rsid w:val="00EA6AD6"/>
    <w:rsid w:val="00EA7982"/>
    <w:rsid w:val="00EB029C"/>
    <w:rsid w:val="00EB1870"/>
    <w:rsid w:val="00EB4E45"/>
    <w:rsid w:val="00EB59B8"/>
    <w:rsid w:val="00EC325F"/>
    <w:rsid w:val="00EC36F0"/>
    <w:rsid w:val="00EC59B0"/>
    <w:rsid w:val="00EC6918"/>
    <w:rsid w:val="00EC725A"/>
    <w:rsid w:val="00EC743F"/>
    <w:rsid w:val="00EC7493"/>
    <w:rsid w:val="00EC7998"/>
    <w:rsid w:val="00ED0D23"/>
    <w:rsid w:val="00ED33E7"/>
    <w:rsid w:val="00ED50B3"/>
    <w:rsid w:val="00ED7C94"/>
    <w:rsid w:val="00EE2D25"/>
    <w:rsid w:val="00EE6462"/>
    <w:rsid w:val="00EE6E4C"/>
    <w:rsid w:val="00EE76EE"/>
    <w:rsid w:val="00EE7A52"/>
    <w:rsid w:val="00EF0BC5"/>
    <w:rsid w:val="00EF0C5E"/>
    <w:rsid w:val="00EF27EA"/>
    <w:rsid w:val="00EF2CDD"/>
    <w:rsid w:val="00EF598F"/>
    <w:rsid w:val="00EF5FDC"/>
    <w:rsid w:val="00EF64EA"/>
    <w:rsid w:val="00EF6F72"/>
    <w:rsid w:val="00F00410"/>
    <w:rsid w:val="00F0191A"/>
    <w:rsid w:val="00F046A7"/>
    <w:rsid w:val="00F04C69"/>
    <w:rsid w:val="00F050C9"/>
    <w:rsid w:val="00F10789"/>
    <w:rsid w:val="00F113AB"/>
    <w:rsid w:val="00F12A29"/>
    <w:rsid w:val="00F13E0C"/>
    <w:rsid w:val="00F144ED"/>
    <w:rsid w:val="00F15FC1"/>
    <w:rsid w:val="00F16F1E"/>
    <w:rsid w:val="00F174CC"/>
    <w:rsid w:val="00F177C5"/>
    <w:rsid w:val="00F203D3"/>
    <w:rsid w:val="00F2065F"/>
    <w:rsid w:val="00F21061"/>
    <w:rsid w:val="00F21AC5"/>
    <w:rsid w:val="00F22937"/>
    <w:rsid w:val="00F26341"/>
    <w:rsid w:val="00F26AB7"/>
    <w:rsid w:val="00F31A38"/>
    <w:rsid w:val="00F32DAD"/>
    <w:rsid w:val="00F33CF0"/>
    <w:rsid w:val="00F35677"/>
    <w:rsid w:val="00F35C8E"/>
    <w:rsid w:val="00F35DB0"/>
    <w:rsid w:val="00F36E29"/>
    <w:rsid w:val="00F37F29"/>
    <w:rsid w:val="00F40207"/>
    <w:rsid w:val="00F436C8"/>
    <w:rsid w:val="00F44FD9"/>
    <w:rsid w:val="00F462B2"/>
    <w:rsid w:val="00F4682A"/>
    <w:rsid w:val="00F47708"/>
    <w:rsid w:val="00F50E4F"/>
    <w:rsid w:val="00F51093"/>
    <w:rsid w:val="00F51677"/>
    <w:rsid w:val="00F55712"/>
    <w:rsid w:val="00F606E7"/>
    <w:rsid w:val="00F64FFC"/>
    <w:rsid w:val="00F66211"/>
    <w:rsid w:val="00F7006B"/>
    <w:rsid w:val="00F70C15"/>
    <w:rsid w:val="00F7186C"/>
    <w:rsid w:val="00F74EB4"/>
    <w:rsid w:val="00F74F4C"/>
    <w:rsid w:val="00F816F0"/>
    <w:rsid w:val="00F82113"/>
    <w:rsid w:val="00F83286"/>
    <w:rsid w:val="00F8406F"/>
    <w:rsid w:val="00F847B2"/>
    <w:rsid w:val="00F84B35"/>
    <w:rsid w:val="00F85D00"/>
    <w:rsid w:val="00F86C50"/>
    <w:rsid w:val="00F86D83"/>
    <w:rsid w:val="00F93699"/>
    <w:rsid w:val="00F946C4"/>
    <w:rsid w:val="00F94D4E"/>
    <w:rsid w:val="00F95DF3"/>
    <w:rsid w:val="00F96CB7"/>
    <w:rsid w:val="00FA15B7"/>
    <w:rsid w:val="00FA4DE0"/>
    <w:rsid w:val="00FA50C8"/>
    <w:rsid w:val="00FA6821"/>
    <w:rsid w:val="00FA734B"/>
    <w:rsid w:val="00FB0AFE"/>
    <w:rsid w:val="00FB46F7"/>
    <w:rsid w:val="00FB546E"/>
    <w:rsid w:val="00FB5A53"/>
    <w:rsid w:val="00FB5F18"/>
    <w:rsid w:val="00FB645A"/>
    <w:rsid w:val="00FB6A68"/>
    <w:rsid w:val="00FB7D00"/>
    <w:rsid w:val="00FC0FD6"/>
    <w:rsid w:val="00FC129B"/>
    <w:rsid w:val="00FC2DA0"/>
    <w:rsid w:val="00FD2EA1"/>
    <w:rsid w:val="00FD3B89"/>
    <w:rsid w:val="00FD4E4E"/>
    <w:rsid w:val="00FD6829"/>
    <w:rsid w:val="00FD6B42"/>
    <w:rsid w:val="00FE06B5"/>
    <w:rsid w:val="00FE3521"/>
    <w:rsid w:val="00FE4F47"/>
    <w:rsid w:val="00FE58B2"/>
    <w:rsid w:val="00FF03EB"/>
    <w:rsid w:val="00FF0B01"/>
    <w:rsid w:val="00FF0B16"/>
    <w:rsid w:val="00FF2CDE"/>
    <w:rsid w:val="00FF35E6"/>
    <w:rsid w:val="00FF4040"/>
    <w:rsid w:val="00FF59B8"/>
    <w:rsid w:val="00FF630A"/>
    <w:rsid w:val="3A78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95253"/>
  <w15:chartTrackingRefBased/>
  <w15:docId w15:val="{F57444DC-92C3-4DBC-88F4-A1F29F9CE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25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3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3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3D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3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3D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3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3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3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3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3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3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3D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3D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3D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3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3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3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3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3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3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3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3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3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3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3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3D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3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3D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3D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02D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2D6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02D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2D6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67091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BE2FA8"/>
    <w:rPr>
      <w:color w:val="0563C1" w:themeColor="hyperlink"/>
      <w:u w:val="single"/>
    </w:rPr>
  </w:style>
  <w:style w:type="character" w:styleId="Emphasis">
    <w:name w:val="Emphasis"/>
    <w:uiPriority w:val="20"/>
    <w:qFormat/>
    <w:rsid w:val="00BE2FA8"/>
    <w:rPr>
      <w:rFonts w:ascii="Times New Roman" w:hAnsi="Times New Roman"/>
      <w:i/>
      <w:iCs/>
      <w:sz w:val="20"/>
    </w:rPr>
  </w:style>
  <w:style w:type="character" w:customStyle="1" w:styleId="apple-converted-space">
    <w:name w:val="apple-converted-space"/>
    <w:basedOn w:val="DefaultParagraphFont"/>
    <w:rsid w:val="00BE2FA8"/>
  </w:style>
  <w:style w:type="paragraph" w:styleId="Revision">
    <w:name w:val="Revision"/>
    <w:hidden/>
    <w:uiPriority w:val="99"/>
    <w:semiHidden/>
    <w:rsid w:val="001A28F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95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5E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ED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ED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3D6A8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0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034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B18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597C59A8-25D8-4479-BEC8-9C0273332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71</Words>
  <Characters>407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Junnila</dc:creator>
  <cp:keywords/>
  <dc:description/>
  <cp:lastModifiedBy>Tim West</cp:lastModifiedBy>
  <cp:revision>15</cp:revision>
  <cp:lastPrinted>2026-05-22T00:51:00Z</cp:lastPrinted>
  <dcterms:created xsi:type="dcterms:W3CDTF">2026-06-13T21:36:00Z</dcterms:created>
  <dcterms:modified xsi:type="dcterms:W3CDTF">2026-06-17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faac5e-06db-4908-ab78-0712c52657c2</vt:lpwstr>
  </property>
</Properties>
</file>